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290" w:rsidRDefault="003C7E6E" w:rsidP="003C7E6E">
      <w:pPr>
        <w:pStyle w:val="Kop1"/>
      </w:pPr>
      <w:r>
        <w:t>Supplemental file A</w:t>
      </w:r>
    </w:p>
    <w:p w:rsidR="00EA4AA0" w:rsidRDefault="00EA4AA0" w:rsidP="00F04B0F">
      <w:pPr>
        <w:pStyle w:val="TableTitle"/>
        <w:rPr>
          <w:b/>
        </w:rPr>
      </w:pPr>
    </w:p>
    <w:p w:rsidR="00F04B0F" w:rsidRDefault="00EA4AA0" w:rsidP="00F04B0F">
      <w:pPr>
        <w:pStyle w:val="TableTitle"/>
      </w:pPr>
      <w:r w:rsidRPr="00EA4AA0">
        <w:rPr>
          <w:b/>
        </w:rPr>
        <w:t>Table 1</w:t>
      </w:r>
      <w:r w:rsidRPr="00EA4AA0">
        <w:t>. Square checklist 2.0</w:t>
      </w:r>
      <w:r>
        <w:t xml:space="preserve"> </w:t>
      </w:r>
      <w:r w:rsidR="00F04B0F" w:rsidRPr="003F652A">
        <w:t xml:space="preserve">STROBE </w:t>
      </w:r>
      <w:r w:rsidR="00F04B0F">
        <w:t>S</w:t>
      </w:r>
      <w:r w:rsidR="00F04B0F" w:rsidRPr="003F652A">
        <w:t xml:space="preserve">tatement—checklist of items that should be </w:t>
      </w:r>
      <w:r w:rsidR="00F04B0F">
        <w:t xml:space="preserve">included </w:t>
      </w:r>
      <w:r w:rsidR="00F04B0F" w:rsidRPr="003F652A">
        <w:t>in r</w:t>
      </w:r>
      <w:r w:rsidR="00F04B0F">
        <w:t>eports of observational studies</w:t>
      </w:r>
      <w:r>
        <w:t xml:space="preserve"> (1).</w:t>
      </w:r>
      <w:r w:rsidR="004D69A4">
        <w:t xml:space="preserve"> In accordance with the SQUIRE guidelines, all items were considered. Items deemed inappropriate or unnecessary for the study design </w:t>
      </w:r>
      <w:r w:rsidR="00264A0E">
        <w:t>were marked as not</w:t>
      </w:r>
      <w:r w:rsidR="004D69A4">
        <w:t xml:space="preserve"> applicable. </w:t>
      </w:r>
    </w:p>
    <w:p w:rsidR="00F04B0F" w:rsidRPr="003F652A" w:rsidRDefault="00F04B0F" w:rsidP="00F04B0F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191"/>
        <w:gridCol w:w="1316"/>
      </w:tblGrid>
      <w:tr w:rsidR="00F04B0F" w:rsidRPr="00452C3F" w:rsidTr="003F238A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04B0F" w:rsidRPr="00452C3F" w:rsidRDefault="00F04B0F" w:rsidP="003F238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52C3F">
              <w:rPr>
                <w:bCs/>
                <w:sz w:val="20"/>
              </w:rPr>
              <w:t>Item No</w:t>
            </w:r>
          </w:p>
        </w:tc>
        <w:tc>
          <w:tcPr>
            <w:tcW w:w="5822" w:type="dxa"/>
            <w:tcBorders>
              <w:right w:val="single" w:sz="4" w:space="0" w:color="auto"/>
            </w:tcBorders>
            <w:vAlign w:val="bottom"/>
          </w:tcPr>
          <w:p w:rsidR="00F04B0F" w:rsidRPr="00452C3F" w:rsidRDefault="00F04B0F" w:rsidP="003F238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52C3F">
              <w:rPr>
                <w:bCs/>
                <w:sz w:val="20"/>
              </w:rPr>
              <w:t>Recommendatio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52C3F">
              <w:rPr>
                <w:bCs/>
                <w:sz w:val="20"/>
              </w:rPr>
              <w:t xml:space="preserve">Page </w:t>
            </w:r>
            <w:r w:rsidRPr="00452C3F">
              <w:rPr>
                <w:bCs/>
                <w:sz w:val="20"/>
              </w:rPr>
              <w:br/>
              <w:t>No</w:t>
            </w:r>
          </w:p>
        </w:tc>
      </w:tr>
      <w:tr w:rsidR="00F04B0F" w:rsidRPr="00452C3F" w:rsidTr="003F238A"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52C3F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</w:p>
        </w:tc>
      </w:tr>
      <w:tr w:rsidR="00F04B0F" w:rsidRPr="00452C3F" w:rsidTr="003F238A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Page 2-3</w:t>
            </w:r>
          </w:p>
        </w:tc>
      </w:tr>
      <w:tr w:rsidR="00F04B0F" w:rsidRPr="00452C3F" w:rsidTr="003F238A">
        <w:tc>
          <w:tcPr>
            <w:tcW w:w="0" w:type="auto"/>
            <w:gridSpan w:val="4"/>
          </w:tcPr>
          <w:p w:rsidR="00F04B0F" w:rsidRPr="00452C3F" w:rsidRDefault="00F04B0F" w:rsidP="003F238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452C3F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04B0F" w:rsidRPr="00452C3F" w:rsidTr="003F238A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Page 4</w:t>
            </w:r>
          </w:p>
        </w:tc>
      </w:tr>
      <w:tr w:rsidR="00F04B0F" w:rsidRPr="00452C3F" w:rsidTr="003F238A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prespecified</w:t>
            </w:r>
            <w:proofErr w:type="spellEnd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48160C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Page 4</w:t>
            </w:r>
          </w:p>
        </w:tc>
      </w:tr>
      <w:tr w:rsidR="00F04B0F" w:rsidRPr="00452C3F" w:rsidTr="003F238A">
        <w:tc>
          <w:tcPr>
            <w:tcW w:w="0" w:type="auto"/>
            <w:gridSpan w:val="4"/>
          </w:tcPr>
          <w:p w:rsidR="00F04B0F" w:rsidRPr="00452C3F" w:rsidRDefault="00F04B0F" w:rsidP="003F238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452C3F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04B0F" w:rsidRPr="00452C3F" w:rsidTr="003F238A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452C3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</w:tr>
      <w:tr w:rsidR="00F04B0F" w:rsidRPr="00452C3F" w:rsidTr="003F238A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452C3F" w:rsidP="00073F7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5-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25"/>
      <w:bookmarkEnd w:id="26"/>
      <w:tr w:rsidR="00F04B0F" w:rsidRPr="00452C3F" w:rsidTr="003F238A"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452C3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5</w:t>
            </w:r>
          </w:p>
        </w:tc>
      </w:tr>
      <w:tr w:rsidR="00F04B0F" w:rsidRPr="00452C3F" w:rsidTr="003F238A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52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52C3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number of exposed and unexposed</w:t>
            </w:r>
          </w:p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B0F" w:rsidRPr="00452C3F" w:rsidTr="003F238A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073F75" w:rsidP="00452C3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le B</w:t>
            </w:r>
          </w:p>
        </w:tc>
      </w:tr>
      <w:tr w:rsidR="00F04B0F" w:rsidRPr="00452C3F" w:rsidTr="003F238A">
        <w:trPr>
          <w:trHeight w:val="294"/>
        </w:trPr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5" w:name="bold19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B0F" w:rsidRPr="00452C3F" w:rsidTr="00EA4AA0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452C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ias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22" w:type="dxa"/>
            <w:tcBorders>
              <w:right w:val="single" w:sz="4" w:space="0" w:color="auto"/>
            </w:tcBorders>
            <w:shd w:val="clear" w:color="auto" w:fill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073F75" w:rsidP="00780A2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le B</w:t>
            </w:r>
          </w:p>
        </w:tc>
      </w:tr>
      <w:tr w:rsidR="00F04B0F" w:rsidRPr="00452C3F" w:rsidTr="00EA4AA0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22" w:type="dxa"/>
            <w:tcBorders>
              <w:right w:val="single" w:sz="4" w:space="0" w:color="auto"/>
            </w:tcBorders>
            <w:shd w:val="clear" w:color="auto" w:fill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073F75" w:rsidP="00780A2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le B</w:t>
            </w:r>
          </w:p>
        </w:tc>
      </w:tr>
      <w:tr w:rsidR="00F04B0F" w:rsidRPr="00452C3F" w:rsidTr="00EA4AA0">
        <w:tc>
          <w:tcPr>
            <w:tcW w:w="0" w:type="auto"/>
            <w:tcBorders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22" w:type="dxa"/>
            <w:tcBorders>
              <w:right w:val="single" w:sz="4" w:space="0" w:color="auto"/>
            </w:tcBorders>
            <w:shd w:val="clear" w:color="auto" w:fill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073F75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le B</w:t>
            </w:r>
          </w:p>
        </w:tc>
      </w:tr>
      <w:tr w:rsidR="00F04B0F" w:rsidRPr="00452C3F" w:rsidTr="00EA4AA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italic24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073F75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le B</w:t>
            </w:r>
          </w:p>
        </w:tc>
      </w:tr>
      <w:tr w:rsidR="00F04B0F" w:rsidRPr="00452C3F" w:rsidTr="00EA4AA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073F75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le B</w:t>
            </w:r>
          </w:p>
        </w:tc>
      </w:tr>
      <w:tr w:rsidR="00F04B0F" w:rsidRPr="00452C3F" w:rsidTr="00EA4AA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2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04B0F" w:rsidRPr="00452C3F" w:rsidTr="00EA4AA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2" w:type="dxa"/>
            <w:tcBorders>
              <w:bottom w:val="single" w:sz="4" w:space="0" w:color="auto"/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52C3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If applicable, explain how matching of cases and controls was addressed</w:t>
            </w:r>
          </w:p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oss-sectional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04B0F" w:rsidRPr="00452C3F" w:rsidTr="00EA4AA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04B0F" w:rsidRPr="004A32C8" w:rsidRDefault="00F04B0F" w:rsidP="00F04B0F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</w:p>
    <w:tbl>
      <w:tblPr>
        <w:tblW w:w="921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5888"/>
        <w:gridCol w:w="1316"/>
      </w:tblGrid>
      <w:tr w:rsidR="00F04B0F" w:rsidRPr="0022554A" w:rsidTr="00D2712D">
        <w:tc>
          <w:tcPr>
            <w:tcW w:w="9214" w:type="dxa"/>
            <w:gridSpan w:val="4"/>
          </w:tcPr>
          <w:bookmarkEnd w:id="54"/>
          <w:bookmarkEnd w:id="55"/>
          <w:p w:rsidR="00F04B0F" w:rsidRPr="00452C3F" w:rsidRDefault="00F04B0F" w:rsidP="003F238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452C3F">
              <w:rPr>
                <w:sz w:val="20"/>
              </w:rPr>
              <w:t>Results</w:t>
            </w:r>
          </w:p>
        </w:tc>
      </w:tr>
      <w:tr w:rsidR="00F04B0F" w:rsidRPr="0022554A" w:rsidTr="00D2712D"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58" w:name="bold30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C41148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7</w:t>
            </w:r>
          </w:p>
        </w:tc>
      </w:tr>
      <w:tr w:rsidR="00F04B0F" w:rsidRPr="0022554A" w:rsidTr="00D2712D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04B0F" w:rsidRPr="0022554A" w:rsidTr="00D2712D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3" w:name="OLE_LINK4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F04B0F" w:rsidRPr="0022554A" w:rsidTr="00D2712D"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8" w:name="bold35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073F75" w:rsidP="00CE2F3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ile B</w:t>
            </w:r>
          </w:p>
        </w:tc>
      </w:tr>
      <w:tr w:rsidR="00F04B0F" w:rsidRPr="0022554A" w:rsidTr="00D2712D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04B0F" w:rsidRPr="0022554A" w:rsidTr="00D2712D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Summarise follow-up time (</w:t>
            </w:r>
            <w:proofErr w:type="spellStart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B0F" w:rsidRPr="0022554A" w:rsidTr="00D2712D">
        <w:trPr>
          <w:trHeight w:val="295"/>
        </w:trPr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5" w:name="bold39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5"/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4B0F" w:rsidRPr="0022554A" w:rsidTr="00D2712D">
        <w:trPr>
          <w:trHeight w:val="294"/>
        </w:trPr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—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4B0F" w:rsidRPr="0022554A" w:rsidTr="00D2712D">
        <w:trPr>
          <w:trHeight w:val="294"/>
        </w:trPr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—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4B0F" w:rsidRPr="0022554A" w:rsidTr="00D2712D"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CE2F3D" w:rsidP="00C4114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73F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04B0F" w:rsidRPr="0022554A" w:rsidTr="00D2712D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C4114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73F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04B0F" w:rsidRPr="0022554A" w:rsidTr="00D2712D"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2C3F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04B0F" w:rsidRPr="0022554A" w:rsidTr="00D2712D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C4114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073F75"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04B0F" w:rsidRPr="0022554A" w:rsidTr="00D2712D">
        <w:tc>
          <w:tcPr>
            <w:tcW w:w="9214" w:type="dxa"/>
            <w:gridSpan w:val="4"/>
          </w:tcPr>
          <w:p w:rsidR="00F04B0F" w:rsidRPr="00452C3F" w:rsidRDefault="00F04B0F" w:rsidP="003F238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452C3F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F04B0F" w:rsidRPr="0022554A" w:rsidTr="00D2712D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6" w:name="italic45" w:colFirst="0" w:colLast="0"/>
            <w:bookmarkStart w:id="87" w:name="bold46" w:colFirst="0" w:colLast="0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182158" w:rsidP="00C4114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04B0F" w:rsidRPr="0022554A" w:rsidTr="00D2712D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264A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15-18</w:t>
            </w:r>
          </w:p>
        </w:tc>
      </w:tr>
      <w:tr w:rsidR="00F04B0F" w:rsidRPr="0022554A" w:rsidTr="00D2712D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18215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264A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5-18</w:t>
            </w:r>
          </w:p>
        </w:tc>
      </w:tr>
      <w:tr w:rsidR="00F04B0F" w:rsidRPr="0022554A" w:rsidTr="00D2712D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4B0F" w:rsidRPr="00452C3F" w:rsidRDefault="00F04B0F" w:rsidP="00C4114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1821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82158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C4114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04B0F" w:rsidRPr="0022554A" w:rsidTr="00D2712D">
        <w:tc>
          <w:tcPr>
            <w:tcW w:w="9214" w:type="dxa"/>
            <w:gridSpan w:val="4"/>
          </w:tcPr>
          <w:p w:rsidR="00F04B0F" w:rsidRPr="00452C3F" w:rsidRDefault="00F04B0F" w:rsidP="003F238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452C3F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F04B0F" w:rsidRPr="0022554A" w:rsidTr="00D2712D"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6" w:name="italic50" w:colFirst="0" w:colLast="0"/>
            <w:bookmarkStart w:id="97" w:name="bold51" w:colFirst="0" w:colLast="0"/>
            <w:r w:rsidRPr="00452C3F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:rsidR="00F04B0F" w:rsidRPr="00452C3F" w:rsidRDefault="00F04B0F" w:rsidP="003F238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24" w:type="dxa"/>
            <w:tcBorders>
              <w:right w:val="single" w:sz="4" w:space="0" w:color="auto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04B0F" w:rsidRPr="00452C3F" w:rsidRDefault="00F04B0F" w:rsidP="003F238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52C3F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</w:tr>
      <w:bookmarkEnd w:id="96"/>
      <w:bookmarkEnd w:id="97"/>
    </w:tbl>
    <w:p w:rsidR="00F04B0F" w:rsidRDefault="00F04B0F">
      <w:pPr>
        <w:rPr>
          <w:b/>
          <w:sz w:val="24"/>
        </w:rPr>
      </w:pPr>
    </w:p>
    <w:p w:rsidR="00F04B0F" w:rsidRDefault="00F04B0F">
      <w:pPr>
        <w:rPr>
          <w:b/>
          <w:sz w:val="24"/>
        </w:rPr>
      </w:pPr>
    </w:p>
    <w:p w:rsidR="00C82A92" w:rsidRPr="00EA4AA0" w:rsidRDefault="00EA4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Table 2</w:t>
      </w:r>
      <w:r w:rsidR="001F3290" w:rsidRPr="00EA4AA0">
        <w:rPr>
          <w:rFonts w:ascii="Times New Roman" w:hAnsi="Times New Roman" w:cs="Times New Roman"/>
          <w:sz w:val="24"/>
        </w:rPr>
        <w:t>. Square checklist 2.0</w:t>
      </w:r>
      <w:r>
        <w:rPr>
          <w:rFonts w:ascii="Times New Roman" w:hAnsi="Times New Roman" w:cs="Times New Roman"/>
          <w:sz w:val="24"/>
        </w:rPr>
        <w:t xml:space="preserve"> (2</w:t>
      </w:r>
      <w:r w:rsidR="00452C3F">
        <w:rPr>
          <w:rFonts w:ascii="Times New Roman" w:hAnsi="Times New Roman" w:cs="Times New Roman"/>
          <w:sz w:val="24"/>
        </w:rPr>
        <w:t>, 3</w:t>
      </w:r>
      <w:r>
        <w:rPr>
          <w:rFonts w:ascii="Times New Roman" w:hAnsi="Times New Roman" w:cs="Times New Roman"/>
          <w:sz w:val="24"/>
        </w:rPr>
        <w:t>).</w:t>
      </w:r>
    </w:p>
    <w:tbl>
      <w:tblPr>
        <w:tblW w:w="9121" w:type="dxa"/>
        <w:tblInd w:w="93" w:type="dxa"/>
        <w:tblLook w:val="04A0" w:firstRow="1" w:lastRow="0" w:firstColumn="1" w:lastColumn="0" w:noHBand="0" w:noVBand="1"/>
      </w:tblPr>
      <w:tblGrid>
        <w:gridCol w:w="7673"/>
        <w:gridCol w:w="132"/>
        <w:gridCol w:w="926"/>
        <w:gridCol w:w="390"/>
      </w:tblGrid>
      <w:tr w:rsidR="00C82A92" w:rsidRPr="00EA4AA0" w:rsidTr="00D2712D">
        <w:trPr>
          <w:gridAfter w:val="1"/>
          <w:wAfter w:w="378" w:type="dxa"/>
          <w:trHeight w:val="298"/>
        </w:trPr>
        <w:tc>
          <w:tcPr>
            <w:tcW w:w="7713" w:type="dxa"/>
            <w:tcBorders>
              <w:bottom w:val="nil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xt section and item name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o is located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tle</w:t>
            </w: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AA1A6A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1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stract</w:t>
            </w: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452C3F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2-3</w:t>
            </w:r>
          </w:p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oduction:  Why did you start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blem description</w:t>
            </w:r>
            <w:r w:rsidR="00AA1A6A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AA1A6A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4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vailable knowledge</w:t>
            </w: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AA1A6A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4</w:t>
            </w:r>
          </w:p>
        </w:tc>
      </w:tr>
      <w:tr w:rsidR="00C82A92" w:rsidRPr="00EA4AA0" w:rsidTr="00D2712D">
        <w:trPr>
          <w:trHeight w:val="896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5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tionale</w:t>
            </w:r>
            <w:r w:rsidR="00611352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452C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4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fic aims</w:t>
            </w: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452C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4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hods:   What did you do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text </w:t>
            </w:r>
            <w:r w:rsidR="00611352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452C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5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rvention(s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escription of the intervention(s) in sufficient detail that others could reproduce it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182158" w:rsidP="001821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file B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Specifics of the team involved in the work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182158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file B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udy of the intervention(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Approach chosen for assessing the impact of the intervention(s)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182158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file B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Approach used to establish whether the observed outcomes were due to the intervention(s)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11352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asure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Measures chosen for studying processes and outcomes of the intervention(s), including rationale for choosing them, their operational definitions and their validity and reliability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182158" w:rsidP="00452C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file B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escription of the approach to the ongoing assessment of contextual elements that contributed to the success, failure, efficiency and cost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11352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Methods employed for assessing completeness and accuracy of dat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182158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file B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alysi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Qualitative and quantitative methods used to draw inferences from the dat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61135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Methods for understanding variation within the data, including the effects of time as a variable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61135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thical considerations</w:t>
            </w: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452C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11352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452C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:   What did you find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sult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. Initial steps of the intervention(s) and their evolution over time (</w:t>
            </w:r>
            <w:proofErr w:type="spellStart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ime-line diagram, flow chart or table), including modifications made to the intervention during the project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E2F3D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84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etails of the process measures and outcome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CE2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84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Contextual elements that interacted with the intervention(s)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CE2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Observed associations between outcomes, interventions and relevant contextual element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CE2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Unintended consequences such as unexpected benefits, problems, failures or costs associated with the intervention(s)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11352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. Details about missing data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11352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cussion:   What does it mean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mmary</w:t>
            </w: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Key findings, including relevance to the rationale and specific aim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Particular strengths of the project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843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17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pretation</w:t>
            </w: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Nature of the association between the intervention(s) and the outcome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271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Comparison of results with findings from other publication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843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E73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17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Impact of the project on people and system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843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18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Reasons for any differences between observed and anticipated outcomes, including the influence of context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6D012C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Costs and strategic trade-offs, including opportunity cost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mitations</w:t>
            </w: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. Limits to the </w:t>
            </w:r>
            <w:proofErr w:type="spellStart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sability</w:t>
            </w:r>
            <w:proofErr w:type="spellEnd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work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17</w:t>
            </w:r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Factors that might have limited internal validity such as confounding, bias or imprecision in the design, methods, measurement or analysi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Efforts made to </w:t>
            </w:r>
            <w:proofErr w:type="spellStart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ise</w:t>
            </w:r>
            <w:proofErr w:type="spellEnd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djust for limitation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clusion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Usefulness of the work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D2712D" w:rsidP="00C843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. Sustainability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6D012C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C84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84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Potential for spread to other context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Implications for practice and for further study in the field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Suggested next steps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C411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ge 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271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41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bookmarkStart w:id="98" w:name="_GoBack"/>
            <w:bookmarkEnd w:id="98"/>
          </w:p>
        </w:tc>
      </w:tr>
      <w:tr w:rsidR="00C82A92" w:rsidRPr="00EA4AA0" w:rsidTr="00D2712D">
        <w:trPr>
          <w:trHeight w:val="597"/>
        </w:trPr>
        <w:tc>
          <w:tcPr>
            <w:tcW w:w="78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 </w:t>
            </w:r>
            <w:r w:rsidRPr="00EA4AA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nding</w:t>
            </w: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Sources of funding that supported this work. Role, if any, of the funding </w:t>
            </w:r>
            <w:proofErr w:type="spellStart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ation</w:t>
            </w:r>
            <w:proofErr w:type="spellEnd"/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design, implementation, interpretation and reporting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="006D012C" w:rsidRPr="00EA4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applicable </w:t>
            </w:r>
          </w:p>
        </w:tc>
      </w:tr>
      <w:tr w:rsidR="00C82A92" w:rsidRPr="00EA4AA0" w:rsidTr="00D2712D">
        <w:trPr>
          <w:trHeight w:val="298"/>
        </w:trPr>
        <w:tc>
          <w:tcPr>
            <w:tcW w:w="7845" w:type="dxa"/>
            <w:gridSpan w:val="2"/>
            <w:tcBorders>
              <w:top w:val="nil"/>
              <w:right w:val="nil"/>
            </w:tcBorders>
            <w:shd w:val="clear" w:color="auto" w:fill="auto"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C82A92" w:rsidRPr="00EA4AA0" w:rsidRDefault="00C82A92" w:rsidP="00D077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82A92" w:rsidRPr="00F04B0F" w:rsidRDefault="00F04B0F" w:rsidP="00F04B0F">
      <w:pPr>
        <w:spacing w:line="360" w:lineRule="auto"/>
        <w:rPr>
          <w:b/>
          <w:sz w:val="32"/>
          <w:lang w:val="en-US"/>
        </w:rPr>
      </w:pPr>
      <w:r>
        <w:rPr>
          <w:b/>
          <w:sz w:val="32"/>
          <w:lang w:val="en-US"/>
        </w:rPr>
        <w:t>Bibliography</w:t>
      </w:r>
    </w:p>
    <w:p w:rsidR="00F04B0F" w:rsidRDefault="00F04B0F" w:rsidP="00F04B0F">
      <w:pPr>
        <w:pStyle w:val="Lijstalinea"/>
        <w:numPr>
          <w:ilvl w:val="0"/>
          <w:numId w:val="1"/>
        </w:numPr>
        <w:ind w:left="142" w:firstLine="218"/>
      </w:pPr>
      <w:r w:rsidRPr="00F04B0F">
        <w:t xml:space="preserve">von Elm E, Altman DG, Egger M, </w:t>
      </w:r>
      <w:proofErr w:type="spellStart"/>
      <w:r w:rsidRPr="00F04B0F">
        <w:t>Pocock</w:t>
      </w:r>
      <w:proofErr w:type="spellEnd"/>
      <w:r w:rsidRPr="00F04B0F">
        <w:t xml:space="preserve"> SJ, </w:t>
      </w:r>
      <w:proofErr w:type="spellStart"/>
      <w:r w:rsidRPr="00F04B0F">
        <w:t>Gotzsche</w:t>
      </w:r>
      <w:proofErr w:type="spellEnd"/>
      <w:r w:rsidRPr="00F04B0F">
        <w:t xml:space="preserve"> PC, </w:t>
      </w:r>
      <w:proofErr w:type="spellStart"/>
      <w:r w:rsidRPr="00F04B0F">
        <w:t>Vandenbroucke</w:t>
      </w:r>
      <w:proofErr w:type="spellEnd"/>
      <w:r w:rsidRPr="00F04B0F">
        <w:t xml:space="preserve"> JP. The Strengthening the Reporting of Observational Studies in Epidemiology (STROBE) Statement: guidelines for reporting observational studies.</w:t>
      </w:r>
      <w:r>
        <w:tab/>
      </w:r>
    </w:p>
    <w:p w:rsidR="00452C3F" w:rsidRDefault="00452C3F" w:rsidP="00452C3F">
      <w:pPr>
        <w:pStyle w:val="Lijstalinea"/>
        <w:numPr>
          <w:ilvl w:val="0"/>
          <w:numId w:val="1"/>
        </w:numPr>
      </w:pPr>
      <w:proofErr w:type="spellStart"/>
      <w:r w:rsidRPr="00452C3F">
        <w:t>Ogrinc</w:t>
      </w:r>
      <w:proofErr w:type="spellEnd"/>
      <w:r w:rsidRPr="00452C3F">
        <w:t xml:space="preserve"> G, Davies L, Goodman D, </w:t>
      </w:r>
      <w:proofErr w:type="spellStart"/>
      <w:r w:rsidRPr="00452C3F">
        <w:t>Batalden</w:t>
      </w:r>
      <w:proofErr w:type="spellEnd"/>
      <w:r w:rsidRPr="00452C3F">
        <w:t xml:space="preserve"> P, Davidoff F, Stevens D. SQUIRE 2.0 (Standards for </w:t>
      </w:r>
      <w:proofErr w:type="spellStart"/>
      <w:r w:rsidRPr="00452C3F">
        <w:t>QUality</w:t>
      </w:r>
      <w:proofErr w:type="spellEnd"/>
      <w:r w:rsidRPr="00452C3F">
        <w:t xml:space="preserve"> Improvement Reporting Excellence): revised publication guidelines from a detailed consensus process.</w:t>
      </w:r>
    </w:p>
    <w:p w:rsidR="00F04B0F" w:rsidRDefault="00C82A92" w:rsidP="00F04B0F">
      <w:pPr>
        <w:pStyle w:val="Lijstalinea"/>
        <w:numPr>
          <w:ilvl w:val="0"/>
          <w:numId w:val="1"/>
        </w:numPr>
      </w:pPr>
      <w:proofErr w:type="spellStart"/>
      <w:r>
        <w:t>Ogrinc</w:t>
      </w:r>
      <w:proofErr w:type="spellEnd"/>
      <w:r>
        <w:t xml:space="preserve"> G, et al. BMJ </w:t>
      </w:r>
      <w:proofErr w:type="spellStart"/>
      <w:r>
        <w:t>Qual</w:t>
      </w:r>
      <w:proofErr w:type="spellEnd"/>
      <w:r>
        <w:t xml:space="preserve"> </w:t>
      </w:r>
      <w:proofErr w:type="spellStart"/>
      <w:r>
        <w:t>Saf</w:t>
      </w:r>
      <w:proofErr w:type="spellEnd"/>
      <w:r>
        <w:t xml:space="preserve"> 2015;0:1–7. doi:10.1136/bmjqs-2015-004411 </w:t>
      </w:r>
    </w:p>
    <w:p w:rsidR="00C82A92" w:rsidRDefault="00C82A92" w:rsidP="00C82A92"/>
    <w:sectPr w:rsidR="00C82A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D6E49"/>
    <w:multiLevelType w:val="hybridMultilevel"/>
    <w:tmpl w:val="6636C3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290"/>
    <w:rsid w:val="00073F75"/>
    <w:rsid w:val="000A4754"/>
    <w:rsid w:val="00182158"/>
    <w:rsid w:val="001D08B4"/>
    <w:rsid w:val="001F3290"/>
    <w:rsid w:val="00264A0E"/>
    <w:rsid w:val="00286049"/>
    <w:rsid w:val="003027BA"/>
    <w:rsid w:val="003C7E6E"/>
    <w:rsid w:val="003D67E2"/>
    <w:rsid w:val="00452C3F"/>
    <w:rsid w:val="0048160C"/>
    <w:rsid w:val="004D69A4"/>
    <w:rsid w:val="00611352"/>
    <w:rsid w:val="00677FDE"/>
    <w:rsid w:val="006D012C"/>
    <w:rsid w:val="00780A27"/>
    <w:rsid w:val="007A01B2"/>
    <w:rsid w:val="00AA1A6A"/>
    <w:rsid w:val="00B2451C"/>
    <w:rsid w:val="00C41148"/>
    <w:rsid w:val="00C82A92"/>
    <w:rsid w:val="00C84387"/>
    <w:rsid w:val="00CE2F3D"/>
    <w:rsid w:val="00D07767"/>
    <w:rsid w:val="00D2712D"/>
    <w:rsid w:val="00DE1EC4"/>
    <w:rsid w:val="00E73E4B"/>
    <w:rsid w:val="00EA4AA0"/>
    <w:rsid w:val="00EE79F0"/>
    <w:rsid w:val="00F0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C9C91"/>
  <w15:chartTrackingRefBased/>
  <w15:docId w15:val="{5395853B-051A-4ED5-989C-C0CC3E1D8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C7E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F3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3C7E6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TableTitle">
    <w:name w:val="TableTitle"/>
    <w:basedOn w:val="Standaard"/>
    <w:rsid w:val="00F04B0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Standaard"/>
    <w:rsid w:val="00F04B0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F04B0F"/>
  </w:style>
  <w:style w:type="paragraph" w:styleId="Lijstalinea">
    <w:name w:val="List Paragraph"/>
    <w:basedOn w:val="Standaard"/>
    <w:uiPriority w:val="34"/>
    <w:qFormat/>
    <w:rsid w:val="00F04B0F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A4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4AA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452</Words>
  <Characters>798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</Company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enbeek, Isabella</dc:creator>
  <cp:keywords/>
  <dc:description/>
  <cp:lastModifiedBy>Klarenbeek, Isabella</cp:lastModifiedBy>
  <cp:revision>3</cp:revision>
  <dcterms:created xsi:type="dcterms:W3CDTF">2025-07-25T11:26:00Z</dcterms:created>
  <dcterms:modified xsi:type="dcterms:W3CDTF">2025-07-25T11:37:00Z</dcterms:modified>
</cp:coreProperties>
</file>